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 xml:space="preserve">Additional file 8. Single nucleotide variants and nucleotide divergence (%) observed within (shaded in grey) and between the aerobactin-encoding </w:t>
      </w:r>
      <w:r>
        <w:rPr>
          <w:rFonts w:cs="Times" w:ascii="Times" w:hAnsi="Times"/>
          <w:b/>
          <w:i/>
        </w:rPr>
        <w:t xml:space="preserve">iuc </w:t>
      </w:r>
      <w:r>
        <w:rPr/>
        <w:t xml:space="preserve">lineages.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615"/>
        <w:gridCol w:w="1216"/>
        <w:gridCol w:w="1217"/>
        <w:gridCol w:w="1217"/>
        <w:gridCol w:w="1217"/>
        <w:gridCol w:w="121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2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9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1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-96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91-1.2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-99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6-1.2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8-32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63-4.0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9-348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51-4.3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8-71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879-8.95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17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2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21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2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8-290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86-3.6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4-360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439-4.5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7-72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992-9.08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2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17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2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6-29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61-3.6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2-36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414-4.5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6-72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979-9.06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40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5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4-177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57-2.2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1-916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299-11.4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3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0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1-956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926-11.9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iuc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-4 SNP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-0.0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1:59:00Z</dcterms:created>
  <dc:creator>Margaret Lam</dc:creator>
  <dc:description/>
  <cp:keywords/>
  <dc:language>en-US</dc:language>
  <cp:lastModifiedBy>Margaret Lam</cp:lastModifiedBy>
  <dcterms:modified xsi:type="dcterms:W3CDTF">2018-07-24T11:59:00Z</dcterms:modified>
  <cp:revision>2</cp:revision>
  <dc:subject/>
  <dc:title/>
</cp:coreProperties>
</file>